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9470F9" w:rsidR="00F102CC" w:rsidRPr="003D5AF6" w:rsidRDefault="00B200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BF090E" w:rsidR="00F102CC" w:rsidRPr="003D5AF6" w:rsidRDefault="00B200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CB16A9" w:rsidR="00F102CC" w:rsidRPr="003D5AF6" w:rsidRDefault="00B200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310A31" w:rsidR="00F102CC" w:rsidRPr="003D5AF6" w:rsidRDefault="00B200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60C781" w:rsidR="00F102CC" w:rsidRPr="003D5AF6" w:rsidRDefault="00B200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D26133" w:rsidR="00F102CC" w:rsidRPr="003D5AF6" w:rsidRDefault="00B200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E7CA5A" w:rsidR="00F102CC" w:rsidRPr="003D5AF6" w:rsidRDefault="00B200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4ABCF4" w:rsidR="00F102CC" w:rsidRPr="003D5AF6" w:rsidRDefault="00B200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3FC9D0" w:rsidR="00F102CC" w:rsidRPr="003D5AF6" w:rsidRDefault="00B200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2DFCFD" w:rsidR="00F102CC" w:rsidRDefault="00B200D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4F5A3D"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E45B851"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3BCD352"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B200D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E03A6BD" w:rsidR="00F102CC" w:rsidRPr="00B200D7" w:rsidRDefault="00B200D7">
            <w:pPr>
              <w:spacing w:line="225" w:lineRule="auto"/>
              <w:rPr>
                <w:rFonts w:ascii="Noto Sans" w:eastAsia="Noto Sans" w:hAnsi="Noto Sans" w:cs="Noto Sans"/>
                <w:bCs/>
                <w:color w:val="434343"/>
                <w:sz w:val="18"/>
                <w:szCs w:val="18"/>
              </w:rPr>
            </w:pPr>
            <w:r w:rsidRPr="00B200D7">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D20721B"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0C660A8"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576E79F"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DA08964"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2C397E0"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4A617FC"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2F2ED74"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C8C2986"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821BDDD"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417DAC5D"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19DC17F" w:rsidR="00F102CC" w:rsidRPr="003D5AF6" w:rsidRDefault="00B20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information can be found in the </w:t>
            </w:r>
            <w:r w:rsidRPr="00B200D7">
              <w:rPr>
                <w:rFonts w:ascii="Noto Sans" w:eastAsia="Noto Sans" w:hAnsi="Noto Sans" w:cs="Noto Sans"/>
                <w:b/>
                <w:i/>
                <w:i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D50FC0"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D50FC0" w:rsidRDefault="00D50FC0" w:rsidP="00D50FC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DFDA341" w:rsidR="00D50FC0" w:rsidRPr="003D5AF6" w:rsidRDefault="00D50FC0" w:rsidP="00D50F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information can be found in the </w:t>
            </w:r>
            <w:r w:rsidRPr="00B200D7">
              <w:rPr>
                <w:rFonts w:ascii="Noto Sans" w:eastAsia="Noto Sans" w:hAnsi="Noto Sans" w:cs="Noto Sans"/>
                <w:b/>
                <w:i/>
                <w:i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D50FC0" w:rsidRPr="003D5AF6" w:rsidRDefault="00D50FC0" w:rsidP="00D50FC0">
            <w:pPr>
              <w:spacing w:line="225" w:lineRule="auto"/>
              <w:rPr>
                <w:rFonts w:ascii="Noto Sans" w:eastAsia="Noto Sans" w:hAnsi="Noto Sans" w:cs="Noto Sans"/>
                <w:bCs/>
                <w:color w:val="434343"/>
                <w:sz w:val="18"/>
                <w:szCs w:val="18"/>
              </w:rPr>
            </w:pPr>
          </w:p>
        </w:tc>
      </w:tr>
      <w:tr w:rsidR="00D50FC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D50FC0" w:rsidRDefault="00D50FC0" w:rsidP="00D50FC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A1A1BAF" w:rsidR="00D50FC0" w:rsidRPr="003D5AF6" w:rsidRDefault="00D50FC0" w:rsidP="00D50F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part of the provided data repository and referenced in Appendix 4 and sources in ref. 71 as detailed in caption of Figure 8.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D50FC0" w:rsidRPr="003D5AF6" w:rsidRDefault="00D50FC0" w:rsidP="00D50FC0">
            <w:pPr>
              <w:spacing w:line="225" w:lineRule="auto"/>
              <w:rPr>
                <w:rFonts w:ascii="Noto Sans" w:eastAsia="Noto Sans" w:hAnsi="Noto Sans" w:cs="Noto Sans"/>
                <w:bCs/>
                <w:color w:val="434343"/>
                <w:sz w:val="18"/>
                <w:szCs w:val="18"/>
              </w:rPr>
            </w:pPr>
          </w:p>
        </w:tc>
      </w:tr>
      <w:tr w:rsidR="00D50FC0"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D50FC0" w:rsidRPr="003D5AF6" w:rsidRDefault="00D50FC0" w:rsidP="00D50FC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D50FC0" w:rsidRDefault="00D50FC0" w:rsidP="00D50FC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D50FC0" w:rsidRDefault="00D50FC0" w:rsidP="00D50FC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0FC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50FC0" w:rsidRDefault="00D50FC0" w:rsidP="00D50FC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50FC0" w:rsidRDefault="00D50FC0" w:rsidP="00D50F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50FC0" w:rsidRDefault="00D50FC0" w:rsidP="00D50F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0FC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D50FC0" w:rsidRDefault="00D50FC0" w:rsidP="00D50FC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2F70792" w:rsidR="00D50FC0" w:rsidRPr="003D5AF6" w:rsidRDefault="00D50FC0" w:rsidP="00D50F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information can be found in the </w:t>
            </w:r>
            <w:r>
              <w:rPr>
                <w:rFonts w:ascii="Noto Sans" w:eastAsia="Noto Sans" w:hAnsi="Noto Sans" w:cs="Noto Sans"/>
                <w:b/>
                <w:i/>
                <w:iCs/>
                <w:color w:val="434343"/>
                <w:sz w:val="18"/>
                <w:szCs w:val="18"/>
              </w:rPr>
              <w:t>Code</w:t>
            </w:r>
            <w:r w:rsidRPr="00B200D7">
              <w:rPr>
                <w:rFonts w:ascii="Noto Sans" w:eastAsia="Noto Sans" w:hAnsi="Noto Sans" w:cs="Noto Sans"/>
                <w:b/>
                <w:i/>
                <w:iCs/>
                <w:color w:val="434343"/>
                <w:sz w:val="18"/>
                <w:szCs w:val="18"/>
              </w:rPr>
              <w:t xml:space="preserv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D50FC0" w:rsidRPr="003D5AF6" w:rsidRDefault="00D50FC0" w:rsidP="00D50FC0">
            <w:pPr>
              <w:spacing w:line="225" w:lineRule="auto"/>
              <w:rPr>
                <w:rFonts w:ascii="Noto Sans" w:eastAsia="Noto Sans" w:hAnsi="Noto Sans" w:cs="Noto Sans"/>
                <w:bCs/>
                <w:color w:val="434343"/>
                <w:sz w:val="18"/>
                <w:szCs w:val="18"/>
              </w:rPr>
            </w:pPr>
          </w:p>
        </w:tc>
      </w:tr>
      <w:tr w:rsidR="00D50FC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D50FC0" w:rsidRDefault="00D50FC0" w:rsidP="00D50FC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9EA6D25" w:rsidR="00D50FC0" w:rsidRPr="003D5AF6" w:rsidRDefault="00D50FC0" w:rsidP="00D50FC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All information can be found in the </w:t>
            </w:r>
            <w:r w:rsidRPr="00B200D7">
              <w:rPr>
                <w:rFonts w:ascii="Noto Sans" w:eastAsia="Noto Sans" w:hAnsi="Noto Sans" w:cs="Noto Sans"/>
                <w:b/>
                <w:i/>
                <w:i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D50FC0" w:rsidRPr="003D5AF6" w:rsidRDefault="00D50FC0" w:rsidP="00D50FC0">
            <w:pPr>
              <w:spacing w:line="225" w:lineRule="auto"/>
              <w:rPr>
                <w:rFonts w:ascii="Noto Sans" w:eastAsia="Noto Sans" w:hAnsi="Noto Sans" w:cs="Noto Sans"/>
                <w:bCs/>
                <w:color w:val="434343"/>
                <w:sz w:val="18"/>
                <w:szCs w:val="18"/>
              </w:rPr>
            </w:pPr>
          </w:p>
        </w:tc>
      </w:tr>
      <w:tr w:rsidR="00D50FC0"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D50FC0" w:rsidRDefault="00D50FC0" w:rsidP="00D50FC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650E29AD" w:rsidR="00D50FC0" w:rsidRPr="003D5AF6" w:rsidRDefault="00D50FC0" w:rsidP="00D50FC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D7F73E3" w:rsidR="00D50FC0" w:rsidRPr="003D5AF6" w:rsidRDefault="00D50FC0" w:rsidP="00D50F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D8D8E01" w:rsidR="00F102CC" w:rsidRPr="003D5AF6" w:rsidRDefault="00D50F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C2562">
      <w:pPr>
        <w:spacing w:before="80"/>
      </w:pPr>
      <w:bookmarkStart w:id="3" w:name="_cm0qssfkw66b" w:colFirst="0" w:colLast="0"/>
      <w:bookmarkEnd w:id="3"/>
      <w:r>
        <w:rPr>
          <w:noProof/>
        </w:rPr>
      </w:r>
      <w:r w:rsidR="00CC2562">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C0473E" w14:textId="77777777" w:rsidR="00AB08AA" w:rsidRDefault="00AB08AA">
      <w:r>
        <w:separator/>
      </w:r>
    </w:p>
  </w:endnote>
  <w:endnote w:type="continuationSeparator" w:id="0">
    <w:p w14:paraId="2086CA6E" w14:textId="77777777" w:rsidR="00AB08AA" w:rsidRDefault="00AB0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F1DB7B" w14:textId="77777777" w:rsidR="00AB08AA" w:rsidRDefault="00AB08AA">
      <w:r>
        <w:separator/>
      </w:r>
    </w:p>
  </w:footnote>
  <w:footnote w:type="continuationSeparator" w:id="0">
    <w:p w14:paraId="206EFC20" w14:textId="77777777" w:rsidR="00AB08AA" w:rsidRDefault="00AB08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76B33"/>
    <w:rsid w:val="005B0259"/>
    <w:rsid w:val="007054B6"/>
    <w:rsid w:val="0078687E"/>
    <w:rsid w:val="009C7B26"/>
    <w:rsid w:val="00A11E52"/>
    <w:rsid w:val="00AB08AA"/>
    <w:rsid w:val="00B200D7"/>
    <w:rsid w:val="00B2483D"/>
    <w:rsid w:val="00BD41E9"/>
    <w:rsid w:val="00C84413"/>
    <w:rsid w:val="00CC2562"/>
    <w:rsid w:val="00D50FC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472</Words>
  <Characters>839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bian Grunewald</cp:lastModifiedBy>
  <cp:revision>3</cp:revision>
  <dcterms:created xsi:type="dcterms:W3CDTF">2025-10-22T09:50:00Z</dcterms:created>
  <dcterms:modified xsi:type="dcterms:W3CDTF">2025-10-22T10:09:00Z</dcterms:modified>
</cp:coreProperties>
</file>